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AF4" w:rsidRPr="00363999" w:rsidRDefault="00D12EF4" w:rsidP="00634AF4">
      <w:pPr>
        <w:rPr>
          <w:b/>
          <w:lang w:val="en-CA"/>
        </w:rPr>
      </w:pPr>
      <w:r>
        <w:rPr>
          <w:b/>
          <w:lang w:val="en-CA"/>
        </w:rPr>
        <w:t>Table S1.</w:t>
      </w:r>
      <w:bookmarkStart w:id="0" w:name="_GoBack"/>
      <w:bookmarkEnd w:id="0"/>
      <w:r w:rsidR="00634AF4">
        <w:rPr>
          <w:b/>
          <w:lang w:val="en-CA"/>
        </w:rPr>
        <w:t xml:space="preserve"> </w:t>
      </w:r>
      <w:r w:rsidR="00634AF4" w:rsidRPr="00363999">
        <w:rPr>
          <w:b/>
          <w:lang w:val="en-CA"/>
        </w:rPr>
        <w:t xml:space="preserve">List of codes used for </w:t>
      </w:r>
      <w:r w:rsidR="00634AF4">
        <w:rPr>
          <w:b/>
          <w:lang w:val="en-CA"/>
        </w:rPr>
        <w:t>E</w:t>
      </w:r>
      <w:r w:rsidR="00457AD5">
        <w:rPr>
          <w:b/>
          <w:lang w:val="en-CA"/>
        </w:rPr>
        <w:t>lders Risk Assessment (ERA)</w:t>
      </w:r>
      <w:r w:rsidR="00634AF4">
        <w:rPr>
          <w:b/>
          <w:lang w:val="en-CA"/>
        </w:rPr>
        <w:t xml:space="preserve"> index</w:t>
      </w:r>
    </w:p>
    <w:tbl>
      <w:tblPr>
        <w:tblW w:w="10740" w:type="dxa"/>
        <w:tblInd w:w="-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0"/>
        <w:gridCol w:w="3220"/>
        <w:gridCol w:w="3520"/>
      </w:tblGrid>
      <w:tr w:rsidR="00457AD5" w:rsidRPr="00457AD5" w:rsidTr="00457AD5">
        <w:trPr>
          <w:trHeight w:val="475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CIM-9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CIM-10</w:t>
            </w:r>
          </w:p>
        </w:tc>
      </w:tr>
      <w:tr w:rsidR="00457AD5" w:rsidRPr="00457AD5" w:rsidTr="00457AD5">
        <w:trPr>
          <w:trHeight w:val="300"/>
        </w:trPr>
        <w:tc>
          <w:tcPr>
            <w:tcW w:w="10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Physical components</w:t>
            </w:r>
          </w:p>
        </w:tc>
      </w:tr>
      <w:tr w:rsidR="00457AD5" w:rsidRPr="00457AD5" w:rsidTr="00457AD5">
        <w:trPr>
          <w:trHeight w:val="27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    Diabetes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2500, 2501, 2502, 2503, 2504, 2505, 2506, 2507, 2508, 250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E100, E101, E109, E110, E111, E119, E120, E121, E129, E130, E131, E139, E140, E141, E149, E102, E103, E104, E105, E106, E107, E108, E112, E113, E114, E115, E116, E117, E118, E122, E123, E124, E125, E126, E127, E128, E132, E133, E134, E135, E136, E137, E138, E142, E143, E144, E145, E146, E147, E148</w:t>
            </w:r>
          </w:p>
        </w:tc>
      </w:tr>
      <w:tr w:rsidR="00457AD5" w:rsidRPr="00457AD5" w:rsidTr="00457AD5">
        <w:trPr>
          <w:trHeight w:val="6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    Coronary artery diseas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410, 411, 412, 413, 414, 429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I20, I21, I22, I23, I24, I25</w:t>
            </w:r>
          </w:p>
        </w:tc>
      </w:tr>
      <w:tr w:rsidR="00457AD5" w:rsidRPr="00457AD5" w:rsidTr="00457AD5">
        <w:trPr>
          <w:trHeight w:val="6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    Myocardial infarct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4100, 4101, 4109, 4110, 4111, 4116, 4111, 4116, 4119, 4120, 4128, 4129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I21, I22, I252</w:t>
            </w:r>
          </w:p>
        </w:tc>
      </w:tr>
      <w:tr w:rsidR="00457AD5" w:rsidRPr="003E55E4" w:rsidTr="00457AD5">
        <w:trPr>
          <w:trHeight w:val="12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3E55E4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    Congestive heart f</w:t>
            </w:r>
            <w:r w:rsidR="00457AD5"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ailur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39891, 40201, 40211, 40291, 40401, 40403, 40411, 40413, 40491, 40493, 4254, 4255, 4256, 4257, 4258, 4259, 42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>I099, I110, I130, I132, I255, I420, I425, I426, I427, I428, I429, I43, I50, P290</w:t>
            </w:r>
          </w:p>
        </w:tc>
      </w:tr>
      <w:tr w:rsidR="00457AD5" w:rsidRPr="00457AD5" w:rsidTr="00457AD5">
        <w:trPr>
          <w:trHeight w:val="6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val="en-CA" w:eastAsia="fr-CA"/>
              </w:rPr>
              <w:t xml:space="preserve">     </w:t>
            </w: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Strok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430, 431, 432, 433, 434, 435, 436, 437, 438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I6</w:t>
            </w:r>
          </w:p>
        </w:tc>
      </w:tr>
      <w:tr w:rsidR="00457AD5" w:rsidRPr="00457AD5" w:rsidTr="00457AD5">
        <w:trPr>
          <w:trHeight w:val="585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    Chronic obstructive pulmonary diseas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491, 492, 496, 5064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J41, J42, J43, J44</w:t>
            </w:r>
          </w:p>
        </w:tc>
      </w:tr>
      <w:tr w:rsidR="00457AD5" w:rsidRPr="00457AD5" w:rsidTr="00457AD5">
        <w:trPr>
          <w:trHeight w:val="24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    Cance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14, 15, 16, 161, 162, 163, 170, 171, 172, 174, 175, 176, 177, 178, 179, 18, 190, 191, 192, 193, 194, 195, 196, 197, 198, 199, 200, 201, 202, 2030, 2386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C0, C1, C20, C21, C22, C23, C24, C25, C26, C30, C31, C32, C33, C34, C37, C38, C39, C40, C41, C43, C45, C46, C47, C48, C49, C50, C51, C52, C53, C54, C55, C56, C57, C58, C6, C70, C71, C72, C73, C74, C75, C76,  C77, C78, C79, C80, C81, C82, C83, C84, C85, C88, C96, C97, C900, C902</w:t>
            </w:r>
          </w:p>
        </w:tc>
      </w:tr>
      <w:tr w:rsidR="00457AD5" w:rsidRPr="00457AD5" w:rsidTr="00457AD5">
        <w:trPr>
          <w:trHeight w:val="300"/>
        </w:trPr>
        <w:tc>
          <w:tcPr>
            <w:tcW w:w="10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Cognitive component</w:t>
            </w:r>
          </w:p>
        </w:tc>
      </w:tr>
      <w:tr w:rsidR="00457AD5" w:rsidRPr="00457AD5" w:rsidTr="00457AD5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Dementi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290, 2941, 331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AD5" w:rsidRPr="00457AD5" w:rsidRDefault="00457AD5" w:rsidP="00457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457AD5">
              <w:rPr>
                <w:rFonts w:ascii="Calibri" w:eastAsia="Times New Roman" w:hAnsi="Calibri" w:cs="Times New Roman"/>
                <w:color w:val="000000"/>
                <w:lang w:eastAsia="fr-CA"/>
              </w:rPr>
              <w:t>F00, F01, F02, F03, F051, G30, G311</w:t>
            </w:r>
          </w:p>
        </w:tc>
      </w:tr>
    </w:tbl>
    <w:p w:rsidR="00634AF4" w:rsidRDefault="00634AF4" w:rsidP="00363999">
      <w:pPr>
        <w:rPr>
          <w:b/>
          <w:lang w:val="en-CA"/>
        </w:rPr>
      </w:pPr>
    </w:p>
    <w:p w:rsidR="00634AF4" w:rsidRDefault="00634AF4" w:rsidP="00363999">
      <w:pPr>
        <w:rPr>
          <w:b/>
          <w:lang w:val="en-CA"/>
        </w:rPr>
      </w:pPr>
    </w:p>
    <w:p w:rsidR="00457AD5" w:rsidRDefault="00457AD5" w:rsidP="00363999">
      <w:pPr>
        <w:rPr>
          <w:b/>
          <w:lang w:val="en-CA"/>
        </w:rPr>
      </w:pPr>
    </w:p>
    <w:p w:rsidR="00457AD5" w:rsidRDefault="00457AD5" w:rsidP="00363999">
      <w:pPr>
        <w:rPr>
          <w:b/>
          <w:lang w:val="en-CA"/>
        </w:rPr>
      </w:pPr>
    </w:p>
    <w:p w:rsidR="00363999" w:rsidRPr="00363999" w:rsidRDefault="00D12EF4" w:rsidP="00363999">
      <w:pPr>
        <w:rPr>
          <w:b/>
          <w:lang w:val="en-CA"/>
        </w:rPr>
      </w:pPr>
      <w:r>
        <w:rPr>
          <w:b/>
          <w:lang w:val="en-CA"/>
        </w:rPr>
        <w:lastRenderedPageBreak/>
        <w:t>Table S2.</w:t>
      </w:r>
      <w:r w:rsidR="003F5758">
        <w:rPr>
          <w:b/>
          <w:lang w:val="en-CA"/>
        </w:rPr>
        <w:t xml:space="preserve"> </w:t>
      </w:r>
      <w:r w:rsidR="00363999" w:rsidRPr="00363999">
        <w:rPr>
          <w:b/>
          <w:lang w:val="en-CA"/>
        </w:rPr>
        <w:t>List of codes used for Elixhauser comorbidity index</w:t>
      </w:r>
    </w:p>
    <w:tbl>
      <w:tblPr>
        <w:tblpPr w:leftFromText="141" w:rightFromText="141" w:vertAnchor="text" w:tblpX="-1051" w:tblpY="1"/>
        <w:tblOverlap w:val="never"/>
        <w:tblW w:w="11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4380"/>
        <w:gridCol w:w="4380"/>
      </w:tblGrid>
      <w:tr w:rsidR="00363999" w:rsidRPr="00363999" w:rsidTr="0008166B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999" w:rsidRPr="00363999" w:rsidRDefault="00363999" w:rsidP="00363999">
            <w:pPr>
              <w:rPr>
                <w:lang w:val="en-CA"/>
              </w:rPr>
            </w:pPr>
            <w:r w:rsidRPr="00363999">
              <w:rPr>
                <w:lang w:val="en-CA"/>
              </w:rPr>
              <w:t> 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CIM-9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CIM-10</w:t>
            </w:r>
          </w:p>
        </w:tc>
      </w:tr>
      <w:tr w:rsidR="00363999" w:rsidRPr="003E55E4" w:rsidTr="0008166B">
        <w:trPr>
          <w:trHeight w:val="80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 xml:space="preserve">Heart failure 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t>39891, 40201, 40211, 40291, 40401, 40403, 40411, 40413, 40491, 40493, 4254, 4255, 4256, 4257, 4258, 4259, 428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lang w:val="en-CA"/>
              </w:rPr>
            </w:pPr>
            <w:r w:rsidRPr="00363999">
              <w:rPr>
                <w:lang w:val="en-CA"/>
              </w:rPr>
              <w:t>I099, I110, I130, I132, I255, I420, I425, I426, I427, I428, I429, I43, I50, P290</w:t>
            </w:r>
          </w:p>
        </w:tc>
      </w:tr>
      <w:tr w:rsidR="00363999" w:rsidRPr="003E55E4" w:rsidTr="0008166B">
        <w:trPr>
          <w:trHeight w:val="79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Cardiac arrhythmia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4260, 42613, 4267, 4269, 42610, 42612, 4270, 4271, 4272, 4273, 4274, 4276, 4277, 4278, 4279, 7850, 99601, 99604, V450, V53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lang w:val="en-CA"/>
              </w:rPr>
            </w:pPr>
            <w:r w:rsidRPr="00363999">
              <w:rPr>
                <w:lang w:val="en-CA"/>
              </w:rPr>
              <w:t>I441, I442, I443, I456, I459, I47, I48, I49, R000, R001, R008, T821, Z450, Z950</w:t>
            </w:r>
          </w:p>
        </w:tc>
      </w:tr>
      <w:tr w:rsidR="00363999" w:rsidRPr="003E55E4" w:rsidTr="0008166B">
        <w:trPr>
          <w:trHeight w:val="79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Valvular disease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0932, 394, 395, 396, 397, 424, 7463, 7464, 7465, 7466, V422, V43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lang w:val="en-CA"/>
              </w:rPr>
            </w:pPr>
            <w:r w:rsidRPr="00363999">
              <w:rPr>
                <w:lang w:val="en-CA"/>
              </w:rPr>
              <w:t>A520, I05, I06, I07, I08, I091, I098, I34, I35, I36, I37, I38, I39, Q230, Q231, Q232, Q233, Z952, Z953, Z954</w:t>
            </w:r>
          </w:p>
        </w:tc>
      </w:tr>
      <w:tr w:rsidR="00363999" w:rsidRPr="00363999" w:rsidTr="0008166B">
        <w:trPr>
          <w:trHeight w:val="52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Pulmonary circulation disorder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4150, 4151, 416, 4170, 4178, 4179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 xml:space="preserve"> I26, I27, I280, I288, I289</w:t>
            </w:r>
          </w:p>
        </w:tc>
      </w:tr>
      <w:tr w:rsidR="00363999" w:rsidRPr="003E55E4" w:rsidTr="0008166B">
        <w:trPr>
          <w:trHeight w:val="79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Peripheral vascular disorder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0930, 4373, 440, 441, 4431, 4432, 4433, 4434, 4435, 4436, 4437, 4438, 4439, 4471, 5571, 5579, V43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lang w:val="en-CA"/>
              </w:rPr>
            </w:pPr>
            <w:r w:rsidRPr="00363999">
              <w:rPr>
                <w:lang w:val="en-CA"/>
              </w:rPr>
              <w:t>I70, I71, I731, I738, I739, I771, I790, I792, K551, K558, K559, Z958, Z959</w:t>
            </w:r>
          </w:p>
        </w:tc>
      </w:tr>
      <w:tr w:rsidR="00363999" w:rsidRPr="00363999" w:rsidTr="0008166B">
        <w:trPr>
          <w:trHeight w:val="52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Hypertension, uncomplicated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40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I10</w:t>
            </w:r>
          </w:p>
        </w:tc>
      </w:tr>
      <w:tr w:rsidR="00363999" w:rsidRPr="00363999" w:rsidTr="0008166B">
        <w:trPr>
          <w:trHeight w:val="52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Hypertension, complicated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402, 403, 404, 40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I11, I12, I13, I15</w:t>
            </w:r>
          </w:p>
        </w:tc>
      </w:tr>
      <w:tr w:rsidR="00363999" w:rsidRPr="003E55E4" w:rsidTr="0008166B">
        <w:trPr>
          <w:trHeight w:val="52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Paralysi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3341, 342, 343, 3440, 3441, 3442, 3443, 3444, 3445, 3446, 3449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lang w:val="en-CA"/>
              </w:rPr>
            </w:pPr>
            <w:r w:rsidRPr="00363999">
              <w:rPr>
                <w:lang w:val="en-CA"/>
              </w:rPr>
              <w:t>G041, G114, G801, G802, G81, G82, G830, G831, G832, G833, G834, G839</w:t>
            </w:r>
          </w:p>
        </w:tc>
      </w:tr>
      <w:tr w:rsidR="00363999" w:rsidRPr="00363999" w:rsidTr="0008166B">
        <w:trPr>
          <w:trHeight w:val="79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Other neurological disorder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3319, 3320, 3321, 3334, 3335, 33392, 334, 335, 3362, 340, 341, 345, 3481, 3483, 7803, 784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G10, G11, G12, G13, G20, G21, G22, G254, G255, G312, G318, G319, G32, G35, G36, G37, G40, G41, G931, G934, R470, R56</w:t>
            </w:r>
          </w:p>
        </w:tc>
      </w:tr>
      <w:tr w:rsidR="00363999" w:rsidRPr="00363999" w:rsidTr="0008166B">
        <w:trPr>
          <w:trHeight w:val="79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Chronic pulmonary disease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4168, 4169, 49, 500, 501, 502, 503, 504, 505, 5064, 5081, 5088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I278, I279, J40, J41, J42, J43, J44, J45, J46, J47, J60, J61, J62, J63, J64, J65, J66, J67, J684, J701, J703</w:t>
            </w:r>
          </w:p>
        </w:tc>
      </w:tr>
      <w:tr w:rsidR="00363999" w:rsidRPr="00363999" w:rsidTr="0008166B">
        <w:trPr>
          <w:trHeight w:val="52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Diabetes, uncomplicated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2500, 2501, 2502, 250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E100, E101, E109, E110, E111, E119, E120, E121, E129, E130, E131, E139, E140, E141, E149</w:t>
            </w:r>
          </w:p>
        </w:tc>
      </w:tr>
      <w:tr w:rsidR="00363999" w:rsidRPr="00363999" w:rsidTr="0008166B">
        <w:trPr>
          <w:trHeight w:val="1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lastRenderedPageBreak/>
              <w:t>Diabetes, complicated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2504, 2505, 2506, 2507, 2508, 2509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E102, E103, E104, E105, E106, E107, E108, E112, E113, E114, E115, E116, E117, E118, E122, E123, E124, E125, E126, E127, E128, E132, E133, E134, E135, E136, E137, E138, E142, E143, E144, E145, E146, E147, E148</w:t>
            </w:r>
          </w:p>
        </w:tc>
      </w:tr>
      <w:tr w:rsidR="00363999" w:rsidRPr="00363999" w:rsidTr="0008166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Hypothyroidism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2409, 243, 244, 2461, 2468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E00, E01, E02, E03, E890</w:t>
            </w:r>
          </w:p>
        </w:tc>
      </w:tr>
      <w:tr w:rsidR="00363999" w:rsidRPr="003E55E4" w:rsidTr="0008166B">
        <w:trPr>
          <w:trHeight w:val="52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Renal failure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40301, 40311, 40391, 40402, 40403, 40412, 40413, 40492, 40493, 585, 586, 5880, V420, V451, V5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lang w:val="en-CA"/>
              </w:rPr>
            </w:pPr>
            <w:r w:rsidRPr="00363999">
              <w:rPr>
                <w:lang w:val="en-CA"/>
              </w:rPr>
              <w:t>I120, I131, N18, N19, N250, Z490, Z491, Z492, Z940, Z992</w:t>
            </w:r>
          </w:p>
        </w:tc>
      </w:tr>
      <w:tr w:rsidR="00363999" w:rsidRPr="003E55E4" w:rsidTr="0008166B">
        <w:trPr>
          <w:trHeight w:val="1056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Liver disease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07022, 07023, 07032, 07033, 07044, 07054, 0706, 0709, 4560, 4561, 4562, 570, 571, 5722, 5723, 5724, 5725, 5726, 5727, 5728, 5733, 5734, 5738, 5739, V42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lang w:val="en-CA"/>
              </w:rPr>
            </w:pPr>
            <w:r w:rsidRPr="00363999">
              <w:rPr>
                <w:lang w:val="en-CA"/>
              </w:rPr>
              <w:t>B18, I85, I864, I982, K70, K711, K713, K714, K715, K717, K72, K73, K74, K760, K762, K763, K764, K765, K766, K767, K768, K769, Z944</w:t>
            </w:r>
          </w:p>
        </w:tc>
      </w:tr>
      <w:tr w:rsidR="00363999" w:rsidRPr="00363999" w:rsidTr="0008166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Peptic ulcer disease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5317, 5319, 5327, 5329, 5337, 5339, 5347, 5349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K257, K259, K267, K269, K277, K279, K287, K289</w:t>
            </w:r>
          </w:p>
        </w:tc>
      </w:tr>
      <w:tr w:rsidR="00363999" w:rsidRPr="00363999" w:rsidTr="0008166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AID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042, 043, 04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B20, B21, B22, B24</w:t>
            </w:r>
          </w:p>
        </w:tc>
      </w:tr>
      <w:tr w:rsidR="00363999" w:rsidRPr="00363999" w:rsidTr="0008166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Lymphoma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200, 201, 202, 2030, 238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C81, C82, C83, C84, C85, C88, C96, C900, C902</w:t>
            </w:r>
          </w:p>
        </w:tc>
      </w:tr>
      <w:tr w:rsidR="00363999" w:rsidRPr="00363999" w:rsidTr="0008166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Metastic Cance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196, 197, 198, 199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C77, C78, C79, C80</w:t>
            </w:r>
          </w:p>
        </w:tc>
      </w:tr>
      <w:tr w:rsidR="00363999" w:rsidRPr="00363999" w:rsidTr="0008166B">
        <w:trPr>
          <w:trHeight w:val="1332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Solid Tumor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14, 15, 16, 161, 162, 163, 170, 171, 172, 174, 175, 176, 177, 178, 179, 18, 190, 191, 192, 193, 194, 19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t>C0, C1, C20, C21, C22, C23, C24, C25, C26, C30, C31, C32, C33, C34, C37, C38, C39, C40, C41, C43, C45, C46, C47, C48, C49, C50, C51, C52, C53, C54, C55, C56, C57, C58, C6, C70, C71, C72, C73, C74, C75, C76, C97</w:t>
            </w:r>
          </w:p>
        </w:tc>
      </w:tr>
      <w:tr w:rsidR="00363999" w:rsidRPr="00363999" w:rsidTr="0008166B">
        <w:trPr>
          <w:trHeight w:val="80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Rheumatoid Arthriti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446, 7010, 7100, 7101, 7102, 7103, 7104, 7108, 7109, 7112, 714, 7193, 720, 725, 7285, 72889, 72930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t>L940, L941, L943, M05, M06, M08, M120, M123, M30, M310, M311, M312, M313, M32, M33, M34, M35, M45, M461, M468, M469</w:t>
            </w:r>
          </w:p>
        </w:tc>
      </w:tr>
      <w:tr w:rsidR="00363999" w:rsidRPr="00363999" w:rsidTr="0008166B">
        <w:trPr>
          <w:trHeight w:val="6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Coagulopathy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286, 2871, 2873, 2874, 287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t>D65, D66, D67, D68, D691, D693, D694, D695, D696</w:t>
            </w:r>
          </w:p>
        </w:tc>
      </w:tr>
      <w:tr w:rsidR="00363999" w:rsidRPr="00363999" w:rsidTr="0008166B">
        <w:trPr>
          <w:trHeight w:val="624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Weight los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260, 261, 262, 263, 7832, 799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r w:rsidRPr="00363999">
              <w:t>E40, E41, E42, E43, E44, E45, E46, R634, R64</w:t>
            </w:r>
          </w:p>
        </w:tc>
      </w:tr>
      <w:tr w:rsidR="00363999" w:rsidRPr="00363999" w:rsidTr="0008166B">
        <w:trPr>
          <w:trHeight w:val="52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Fluid Electrolyte Disorder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2536, 27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>E222, E86, E87</w:t>
            </w:r>
          </w:p>
        </w:tc>
      </w:tr>
      <w:tr w:rsidR="00363999" w:rsidRPr="00363999" w:rsidTr="0008166B">
        <w:trPr>
          <w:trHeight w:val="54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 xml:space="preserve">Blood loss + Deficiency </w:t>
            </w:r>
            <w:r w:rsidRPr="00363999">
              <w:rPr>
                <w:b/>
                <w:bCs/>
              </w:rPr>
              <w:lastRenderedPageBreak/>
              <w:t>Anemia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lastRenderedPageBreak/>
              <w:t xml:space="preserve">2800, 2801, 2802, 2803, 2804, 2805, 2806, </w:t>
            </w:r>
            <w:r w:rsidRPr="00363999">
              <w:lastRenderedPageBreak/>
              <w:t>2807, 2808, 2809, 28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lastRenderedPageBreak/>
              <w:t>D500, D508, D509, D51, D52, D53</w:t>
            </w:r>
          </w:p>
        </w:tc>
      </w:tr>
      <w:tr w:rsidR="00363999" w:rsidRPr="003E55E4" w:rsidTr="0008166B">
        <w:trPr>
          <w:trHeight w:val="90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lastRenderedPageBreak/>
              <w:t>Alcohol abuse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t>2652, 2911, 2912, 2913, 2915, 2916, 2917, 2918, 2919, 3030, 3039, 3050, 3575, 4255, 5353, 5710, 5711, 5712, 5713, 980, V113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3999" w:rsidRPr="00363999" w:rsidRDefault="00363999" w:rsidP="00363999">
            <w:pPr>
              <w:rPr>
                <w:lang w:val="en-CA"/>
              </w:rPr>
            </w:pPr>
            <w:r w:rsidRPr="00363999">
              <w:rPr>
                <w:lang w:val="en-CA"/>
              </w:rPr>
              <w:t>F10, E52, G621, I426, K292, K700, K703, K709, T51, Z502, Z714, Z721</w:t>
            </w:r>
          </w:p>
        </w:tc>
      </w:tr>
      <w:tr w:rsidR="00363999" w:rsidRPr="00363999" w:rsidTr="0008166B">
        <w:trPr>
          <w:trHeight w:val="54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Drug abuse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t>292, 304, 3052, 3053, 3054, 3055, 3056, 3057, 3058, 3059, V654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t>F11, F12, F13, F14, F15, F16, F18, F19, Z715, Z722</w:t>
            </w:r>
          </w:p>
        </w:tc>
      </w:tr>
      <w:tr w:rsidR="00363999" w:rsidRPr="003E55E4" w:rsidTr="0008166B">
        <w:trPr>
          <w:trHeight w:val="54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Psychose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t>2938, 295, 29604, 29614, 29644, 29654, 297, 298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pPr>
              <w:rPr>
                <w:lang w:val="en-CA"/>
              </w:rPr>
            </w:pPr>
            <w:r w:rsidRPr="00363999">
              <w:rPr>
                <w:lang w:val="en-CA"/>
              </w:rPr>
              <w:t>F20, F22, F23, F24, F25, F28, F29, F302, F312, F315</w:t>
            </w:r>
          </w:p>
        </w:tc>
      </w:tr>
      <w:tr w:rsidR="00363999" w:rsidRPr="00363999" w:rsidTr="0008166B">
        <w:trPr>
          <w:trHeight w:val="54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Depression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r w:rsidRPr="00363999">
              <w:t xml:space="preserve">2962, 2963, 2965, 3004, 309, 311 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t>F204, F313, F314, F315, F32, F33, F341, F412, F432</w:t>
            </w:r>
          </w:p>
        </w:tc>
      </w:tr>
      <w:tr w:rsidR="00363999" w:rsidRPr="00363999" w:rsidTr="0008166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Dementia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t>290, 2941, 331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t>F00, F01, F02, F03, F051, G30, G311</w:t>
            </w:r>
          </w:p>
        </w:tc>
      </w:tr>
      <w:tr w:rsidR="00363999" w:rsidRPr="00363999" w:rsidTr="0008166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3999" w:rsidRPr="00363999" w:rsidRDefault="00363999" w:rsidP="00363999">
            <w:pPr>
              <w:rPr>
                <w:b/>
                <w:bCs/>
              </w:rPr>
            </w:pPr>
            <w:r w:rsidRPr="00363999">
              <w:rPr>
                <w:b/>
                <w:bCs/>
              </w:rPr>
              <w:t>Osteoporosis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t>7330, 7331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999" w:rsidRPr="00363999" w:rsidRDefault="00363999" w:rsidP="00363999">
            <w:r w:rsidRPr="00363999">
              <w:t>M80, M81, M82</w:t>
            </w:r>
          </w:p>
        </w:tc>
      </w:tr>
    </w:tbl>
    <w:p w:rsidR="00363999" w:rsidRPr="00363999" w:rsidRDefault="00363999" w:rsidP="00363999"/>
    <w:sectPr w:rsidR="00363999" w:rsidRPr="0036399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C3861"/>
    <w:rsid w:val="00002FD5"/>
    <w:rsid w:val="00363999"/>
    <w:rsid w:val="003E55E4"/>
    <w:rsid w:val="003F5758"/>
    <w:rsid w:val="00457AD5"/>
    <w:rsid w:val="005C3861"/>
    <w:rsid w:val="00634AF4"/>
    <w:rsid w:val="00D12EF4"/>
    <w:rsid w:val="00D47A4B"/>
    <w:rsid w:val="00EA3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83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74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6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43</Words>
  <Characters>5022</Characters>
  <Application>Microsoft Office Word</Application>
  <DocSecurity>0</DocSecurity>
  <Lines>228</Lines>
  <Paragraphs>1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PQ</Company>
  <LinksUpToDate>false</LinksUpToDate>
  <CharactersWithSpaces>5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Fillion</dc:creator>
  <cp:lastModifiedBy>MGBATOMALAQUE</cp:lastModifiedBy>
  <cp:revision>5</cp:revision>
  <dcterms:created xsi:type="dcterms:W3CDTF">2017-10-03T18:42:00Z</dcterms:created>
  <dcterms:modified xsi:type="dcterms:W3CDTF">2019-01-04T12:39:00Z</dcterms:modified>
</cp:coreProperties>
</file>